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1A46" w:rsidRPr="00D11A15" w:rsidRDefault="00D41A46" w:rsidP="00D41A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="005A4DF0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D11A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 Scenario analyses highlighting the impact of number of infections and durations on YLD and DALYs,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by sex in </w:t>
      </w:r>
      <w:r w:rsidRPr="00D11A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France, 2020 </w:t>
      </w:r>
    </w:p>
    <w:tbl>
      <w:tblPr>
        <w:tblpPr w:leftFromText="141" w:rightFromText="141" w:vertAnchor="text" w:horzAnchor="margin" w:tblpY="-67"/>
        <w:tblW w:w="10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2835"/>
        <w:gridCol w:w="2410"/>
        <w:gridCol w:w="3154"/>
      </w:tblGrid>
      <w:tr w:rsidR="00D41A46" w:rsidRPr="00D11A15" w:rsidTr="004F6128">
        <w:trPr>
          <w:trHeight w:val="55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  <w:r w:rsidRPr="00D11A1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Health states</w:t>
            </w:r>
          </w:p>
        </w:tc>
        <w:tc>
          <w:tcPr>
            <w:tcW w:w="2835" w:type="dxa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arameter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YLD (UI 95%)</w:t>
            </w:r>
          </w:p>
        </w:tc>
        <w:tc>
          <w:tcPr>
            <w:tcW w:w="3154" w:type="dxa"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DALY (UI 95%)</w:t>
            </w:r>
          </w:p>
        </w:tc>
      </w:tr>
      <w:tr w:rsidR="008D72FA" w:rsidRPr="00D11A15" w:rsidTr="00AC77F1">
        <w:trPr>
          <w:trHeight w:val="428"/>
        </w:trPr>
        <w:tc>
          <w:tcPr>
            <w:tcW w:w="7083" w:type="dxa"/>
            <w:gridSpan w:val="3"/>
            <w:shd w:val="clear" w:color="auto" w:fill="DEEAF6" w:themeFill="accent1" w:themeFillTint="33"/>
            <w:noWrap/>
            <w:vAlign w:val="bottom"/>
          </w:tcPr>
          <w:p w:rsidR="008D72FA" w:rsidRPr="00D11A15" w:rsidRDefault="008D72FA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B85FCF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GB" w:eastAsia="fr-FR"/>
              </w:rPr>
              <w:t xml:space="preserve">Acute symptomatic </w:t>
            </w:r>
            <w:r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GB" w:eastAsia="fr-FR"/>
              </w:rPr>
              <w:t xml:space="preserve">COVID-19 </w:t>
            </w:r>
            <w:r w:rsidRPr="00B85FCF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GB" w:eastAsia="fr-FR"/>
              </w:rPr>
              <w:t>infections</w:t>
            </w:r>
          </w:p>
        </w:tc>
        <w:tc>
          <w:tcPr>
            <w:tcW w:w="3154" w:type="dxa"/>
            <w:shd w:val="clear" w:color="auto" w:fill="DEEAF6" w:themeFill="accent1" w:themeFillTint="33"/>
            <w:vAlign w:val="bottom"/>
          </w:tcPr>
          <w:p w:rsidR="008D72FA" w:rsidRPr="00D11A15" w:rsidRDefault="008D72FA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D41A46" w:rsidRPr="00D11A15" w:rsidTr="004F6128">
        <w:trPr>
          <w:trHeight w:val="557"/>
        </w:trPr>
        <w:tc>
          <w:tcPr>
            <w:tcW w:w="1838" w:type="dxa"/>
            <w:shd w:val="clear" w:color="auto" w:fill="auto"/>
            <w:noWrap/>
            <w:vAlign w:val="bottom"/>
          </w:tcPr>
          <w:p w:rsidR="00D41A46" w:rsidRPr="00511DF2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511DF2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fr-FR"/>
              </w:rPr>
              <w:t>Female</w:t>
            </w:r>
          </w:p>
        </w:tc>
        <w:tc>
          <w:tcPr>
            <w:tcW w:w="2835" w:type="dxa"/>
          </w:tcPr>
          <w:p w:rsidR="00D41A46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511DF2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511D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eferenc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41A46" w:rsidRPr="00511DF2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511D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1984 [1983 – 1985]</w:t>
            </w:r>
          </w:p>
        </w:tc>
        <w:tc>
          <w:tcPr>
            <w:tcW w:w="3154" w:type="dxa"/>
          </w:tcPr>
          <w:p w:rsidR="00D41A46" w:rsidRPr="00511DF2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511DF2" w:rsidRDefault="00B36BE6" w:rsidP="00B36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424 731 [424 730</w:t>
            </w:r>
            <w:r w:rsidR="00D41A46" w:rsidRPr="00511D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424 732</w:t>
            </w:r>
            <w:r w:rsidR="00D41A46" w:rsidRPr="00511D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]</w:t>
            </w:r>
          </w:p>
        </w:tc>
      </w:tr>
      <w:tr w:rsidR="00D41A46" w:rsidRPr="00D11A15" w:rsidTr="004F6128">
        <w:trPr>
          <w:trHeight w:val="557"/>
        </w:trPr>
        <w:tc>
          <w:tcPr>
            <w:tcW w:w="1838" w:type="dxa"/>
            <w:shd w:val="clear" w:color="auto" w:fill="auto"/>
            <w:noWrap/>
            <w:vAlign w:val="bottom"/>
          </w:tcPr>
          <w:p w:rsidR="00D41A46" w:rsidRPr="00511DF2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511DF2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fr-FR"/>
              </w:rPr>
              <w:t>Male</w:t>
            </w:r>
          </w:p>
        </w:tc>
        <w:tc>
          <w:tcPr>
            <w:tcW w:w="2835" w:type="dxa"/>
          </w:tcPr>
          <w:p w:rsidR="00D41A46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511DF2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511D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Referenc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41A46" w:rsidRPr="00511DF2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511D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2225 [2224 – 2256]</w:t>
            </w:r>
          </w:p>
        </w:tc>
        <w:tc>
          <w:tcPr>
            <w:tcW w:w="3154" w:type="dxa"/>
          </w:tcPr>
          <w:p w:rsidR="00D41A46" w:rsidRPr="00511DF2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511DF2" w:rsidRDefault="00B36BE6" w:rsidP="00B36B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562 009</w:t>
            </w:r>
            <w:r w:rsidR="00D41A46" w:rsidRPr="00511D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560 008</w:t>
            </w:r>
            <w:r w:rsidR="00D41A46" w:rsidRPr="00511D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="00D41A46" w:rsidRPr="00511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62 010</w:t>
            </w:r>
            <w:r w:rsidR="00D41A46" w:rsidRPr="00511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]</w:t>
            </w:r>
          </w:p>
        </w:tc>
      </w:tr>
      <w:tr w:rsidR="00D41A46" w:rsidRPr="00D11A15" w:rsidTr="004F6128">
        <w:trPr>
          <w:trHeight w:val="571"/>
        </w:trPr>
        <w:tc>
          <w:tcPr>
            <w:tcW w:w="1838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fr-FR"/>
              </w:rPr>
              <w:t>Female</w:t>
            </w:r>
          </w:p>
        </w:tc>
        <w:tc>
          <w:tcPr>
            <w:tcW w:w="2835" w:type="dxa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Increased mild/moderate </w:t>
            </w:r>
            <w:r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cases by  50%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2582 [2580 – 2583]</w:t>
            </w:r>
          </w:p>
        </w:tc>
        <w:tc>
          <w:tcPr>
            <w:tcW w:w="3154" w:type="dxa"/>
          </w:tcPr>
          <w:p w:rsidR="00D41A46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D11A15" w:rsidRDefault="00F756DC" w:rsidP="00F756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425 329 [425 328</w:t>
            </w:r>
            <w:r w:rsidR="00D41A46"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425 331</w:t>
            </w:r>
            <w:r w:rsidR="00D41A46"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]</w:t>
            </w:r>
          </w:p>
        </w:tc>
      </w:tr>
      <w:tr w:rsidR="00D41A46" w:rsidRPr="00D11A15" w:rsidTr="004F6128">
        <w:trPr>
          <w:trHeight w:val="373"/>
        </w:trPr>
        <w:tc>
          <w:tcPr>
            <w:tcW w:w="1838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fr-FR"/>
              </w:rPr>
            </w:pPr>
          </w:p>
        </w:tc>
        <w:tc>
          <w:tcPr>
            <w:tcW w:w="2835" w:type="dxa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Increased mild/moderate </w:t>
            </w:r>
            <w:r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cases by  75%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2881 [2880 – 2883]</w:t>
            </w:r>
          </w:p>
        </w:tc>
        <w:tc>
          <w:tcPr>
            <w:tcW w:w="3154" w:type="dxa"/>
          </w:tcPr>
          <w:p w:rsidR="00D41A46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D11A15" w:rsidRDefault="00CB3830" w:rsidP="00EC4E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425 629 </w:t>
            </w:r>
            <w:r w:rsidR="00EC4E2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[425 627</w:t>
            </w:r>
            <w:r w:rsidR="00D41A46"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 – </w:t>
            </w:r>
            <w:r w:rsidR="00EC4E2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425 630</w:t>
            </w:r>
            <w:r w:rsidR="00D41A46"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]</w:t>
            </w:r>
          </w:p>
        </w:tc>
      </w:tr>
      <w:tr w:rsidR="00D41A46" w:rsidRPr="00D11A15" w:rsidTr="004F6128">
        <w:trPr>
          <w:trHeight w:val="373"/>
        </w:trPr>
        <w:tc>
          <w:tcPr>
            <w:tcW w:w="1838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fr-FR"/>
              </w:rPr>
              <w:t>Males</w:t>
            </w:r>
          </w:p>
        </w:tc>
        <w:tc>
          <w:tcPr>
            <w:tcW w:w="2835" w:type="dxa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Increased mild/moderate </w:t>
            </w:r>
            <w:r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cases 50%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2713 [2712 – 2714]</w:t>
            </w:r>
          </w:p>
        </w:tc>
        <w:tc>
          <w:tcPr>
            <w:tcW w:w="3154" w:type="dxa"/>
          </w:tcPr>
          <w:p w:rsidR="00D41A46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D11A15" w:rsidRDefault="00F756DC" w:rsidP="00F756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562 498</w:t>
            </w:r>
            <w:r w:rsidR="00D41A46"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562 496</w:t>
            </w:r>
            <w:r w:rsidR="00D41A46"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562 499</w:t>
            </w:r>
            <w:r w:rsidR="00D41A46"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]</w:t>
            </w:r>
          </w:p>
        </w:tc>
      </w:tr>
      <w:tr w:rsidR="00D41A46" w:rsidRPr="00D11A15" w:rsidTr="004F6128">
        <w:trPr>
          <w:trHeight w:val="457"/>
        </w:trPr>
        <w:tc>
          <w:tcPr>
            <w:tcW w:w="1838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fr-FR"/>
              </w:rPr>
            </w:pPr>
          </w:p>
        </w:tc>
        <w:tc>
          <w:tcPr>
            <w:tcW w:w="2835" w:type="dxa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Increased mild/moderate </w:t>
            </w:r>
            <w:r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cases 75%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2957 [2956 – 2959]</w:t>
            </w:r>
          </w:p>
        </w:tc>
        <w:tc>
          <w:tcPr>
            <w:tcW w:w="3154" w:type="dxa"/>
          </w:tcPr>
          <w:p w:rsidR="00D41A46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  <w:p w:rsidR="00D41A46" w:rsidRPr="00D11A15" w:rsidRDefault="00CB3830" w:rsidP="00CB38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562 742</w:t>
            </w:r>
            <w:r w:rsidR="00D41A46"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562 740</w:t>
            </w:r>
            <w:r w:rsidR="00D41A46"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562 743</w:t>
            </w:r>
            <w:r w:rsidR="00D41A46"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]</w:t>
            </w:r>
          </w:p>
        </w:tc>
      </w:tr>
      <w:tr w:rsidR="00D41A46" w:rsidRPr="00D11A15" w:rsidTr="004F6128">
        <w:trPr>
          <w:trHeight w:val="373"/>
        </w:trPr>
        <w:tc>
          <w:tcPr>
            <w:tcW w:w="1838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fr-FR"/>
              </w:rPr>
              <w:t>Female</w:t>
            </w:r>
          </w:p>
        </w:tc>
        <w:tc>
          <w:tcPr>
            <w:tcW w:w="2835" w:type="dxa"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uration of 7 day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84 [1584 – 1585]</w:t>
            </w:r>
          </w:p>
        </w:tc>
        <w:tc>
          <w:tcPr>
            <w:tcW w:w="3154" w:type="dxa"/>
            <w:vAlign w:val="bottom"/>
          </w:tcPr>
          <w:p w:rsidR="00D41A46" w:rsidRPr="00D11A15" w:rsidRDefault="004338F1" w:rsidP="00EC4E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4 332</w:t>
            </w:r>
            <w:r w:rsidR="00EC4E2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424 331</w:t>
            </w:r>
            <w:r w:rsidR="00D41A46"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– </w:t>
            </w:r>
            <w:r w:rsidR="00EC4E2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4 332]</w:t>
            </w:r>
          </w:p>
        </w:tc>
      </w:tr>
      <w:tr w:rsidR="00D41A46" w:rsidRPr="00D11A15" w:rsidTr="004F6128">
        <w:trPr>
          <w:trHeight w:val="373"/>
        </w:trPr>
        <w:tc>
          <w:tcPr>
            <w:tcW w:w="1838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fr-FR"/>
              </w:rPr>
            </w:pPr>
          </w:p>
        </w:tc>
        <w:tc>
          <w:tcPr>
            <w:tcW w:w="2835" w:type="dxa"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uration of 14 day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82 [2381 – 2384]</w:t>
            </w:r>
          </w:p>
        </w:tc>
        <w:tc>
          <w:tcPr>
            <w:tcW w:w="3154" w:type="dxa"/>
            <w:vAlign w:val="bottom"/>
          </w:tcPr>
          <w:p w:rsidR="00D41A46" w:rsidRPr="00BD3910" w:rsidRDefault="004338F1" w:rsidP="00BD391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BD3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25 130</w:t>
            </w:r>
            <w:r w:rsidR="00BD3910" w:rsidRPr="00BD3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[425 129</w:t>
            </w:r>
            <w:r w:rsidR="00D41A46" w:rsidRPr="00BD3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– </w:t>
            </w:r>
            <w:r w:rsidR="00BD3910" w:rsidRPr="00BD3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25 131</w:t>
            </w:r>
            <w:r w:rsidR="00D41A46" w:rsidRPr="00BD3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]</w:t>
            </w:r>
          </w:p>
        </w:tc>
      </w:tr>
      <w:tr w:rsidR="00D41A46" w:rsidRPr="00D11A15" w:rsidTr="004F6128">
        <w:trPr>
          <w:trHeight w:val="373"/>
        </w:trPr>
        <w:tc>
          <w:tcPr>
            <w:tcW w:w="1838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fr-FR"/>
              </w:rPr>
              <w:t>Male</w:t>
            </w:r>
          </w:p>
        </w:tc>
        <w:tc>
          <w:tcPr>
            <w:tcW w:w="2835" w:type="dxa"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uration of 7 day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99 [1899 – 1900]</w:t>
            </w:r>
          </w:p>
        </w:tc>
        <w:tc>
          <w:tcPr>
            <w:tcW w:w="3154" w:type="dxa"/>
            <w:vAlign w:val="bottom"/>
          </w:tcPr>
          <w:p w:rsidR="00D41A46" w:rsidRPr="00BD3910" w:rsidRDefault="004338F1" w:rsidP="00C81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D39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1 683</w:t>
            </w:r>
            <w:r w:rsidR="00C818CA" w:rsidRPr="00BD39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</w:t>
            </w:r>
            <w:r w:rsidR="00BD3910" w:rsidRPr="00BD3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61 683 – 561 684</w:t>
            </w:r>
            <w:r w:rsidR="00D41A46" w:rsidRPr="00BD39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] </w:t>
            </w:r>
          </w:p>
        </w:tc>
      </w:tr>
      <w:tr w:rsidR="00D41A46" w:rsidRPr="00D11A15" w:rsidTr="004F6128">
        <w:trPr>
          <w:trHeight w:val="373"/>
        </w:trPr>
        <w:tc>
          <w:tcPr>
            <w:tcW w:w="1838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GB" w:eastAsia="fr-FR"/>
              </w:rPr>
            </w:pPr>
          </w:p>
        </w:tc>
        <w:tc>
          <w:tcPr>
            <w:tcW w:w="2835" w:type="dxa"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uration of 14 day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50 [2549 – 2551]</w:t>
            </w:r>
          </w:p>
        </w:tc>
        <w:tc>
          <w:tcPr>
            <w:tcW w:w="3154" w:type="dxa"/>
            <w:vAlign w:val="bottom"/>
          </w:tcPr>
          <w:p w:rsidR="00D41A46" w:rsidRPr="00BD3910" w:rsidRDefault="004338F1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BD39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2 334</w:t>
            </w:r>
            <w:r w:rsidR="00D41A46" w:rsidRPr="00BD39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</w:t>
            </w:r>
            <w:r w:rsidR="00EC4E20" w:rsidRPr="00BD39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62 234 – 562 336</w:t>
            </w:r>
            <w:r w:rsidR="00D41A46" w:rsidRPr="00BD391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]</w:t>
            </w:r>
          </w:p>
        </w:tc>
      </w:tr>
      <w:tr w:rsidR="008D72FA" w:rsidRPr="00BE4BC0" w:rsidTr="00927CE6">
        <w:trPr>
          <w:trHeight w:val="349"/>
        </w:trPr>
        <w:tc>
          <w:tcPr>
            <w:tcW w:w="7083" w:type="dxa"/>
            <w:gridSpan w:val="3"/>
            <w:shd w:val="clear" w:color="auto" w:fill="DEEAF6" w:themeFill="accent1" w:themeFillTint="33"/>
            <w:noWrap/>
            <w:vAlign w:val="bottom"/>
          </w:tcPr>
          <w:p w:rsidR="008D72FA" w:rsidRPr="00D11A15" w:rsidRDefault="008D72FA" w:rsidP="00E55F1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Post-acute consequences of COVID-1</w:t>
            </w:r>
            <w:bookmarkStart w:id="0" w:name="_GoBack"/>
            <w:bookmarkEnd w:id="0"/>
            <w:r w:rsidRPr="00D11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/Long COVID</w:t>
            </w:r>
            <w:r w:rsidRPr="00D11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3154" w:type="dxa"/>
            <w:shd w:val="clear" w:color="auto" w:fill="DEEAF6" w:themeFill="accent1" w:themeFillTint="33"/>
            <w:vAlign w:val="bottom"/>
          </w:tcPr>
          <w:p w:rsidR="008D72FA" w:rsidRPr="00D11A15" w:rsidRDefault="008D72FA" w:rsidP="00E55F1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41A46" w:rsidRPr="00D11A15" w:rsidTr="004F6128">
        <w:trPr>
          <w:trHeight w:val="613"/>
        </w:trPr>
        <w:tc>
          <w:tcPr>
            <w:tcW w:w="1838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Female</w:t>
            </w:r>
          </w:p>
        </w:tc>
        <w:tc>
          <w:tcPr>
            <w:tcW w:w="2835" w:type="dxa"/>
            <w:vAlign w:val="bottom"/>
          </w:tcPr>
          <w:p w:rsidR="00D41A46" w:rsidRPr="00611BFE" w:rsidRDefault="00D41A46" w:rsidP="00E55F1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11B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uration of 28 days 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47 [2146</w:t>
            </w:r>
            <w:r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2148]</w:t>
            </w:r>
          </w:p>
        </w:tc>
        <w:tc>
          <w:tcPr>
            <w:tcW w:w="3154" w:type="dxa"/>
            <w:vAlign w:val="bottom"/>
          </w:tcPr>
          <w:p w:rsidR="00D41A46" w:rsidRPr="00D11A15" w:rsidRDefault="002E19C6" w:rsidP="002E19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4 894</w:t>
            </w:r>
            <w:r w:rsidR="00D41A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4 893</w:t>
            </w:r>
            <w:r w:rsidR="00D41A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D41A46"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="00D41A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4 896]</w:t>
            </w:r>
          </w:p>
        </w:tc>
      </w:tr>
      <w:tr w:rsidR="00D41A46" w:rsidRPr="00D11A15" w:rsidTr="004F6128">
        <w:trPr>
          <w:trHeight w:val="138"/>
        </w:trPr>
        <w:tc>
          <w:tcPr>
            <w:tcW w:w="1838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B96B2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Male</w:t>
            </w:r>
          </w:p>
        </w:tc>
        <w:tc>
          <w:tcPr>
            <w:tcW w:w="2835" w:type="dxa"/>
            <w:vAlign w:val="bottom"/>
          </w:tcPr>
          <w:p w:rsidR="00D41A46" w:rsidRPr="00611BFE" w:rsidRDefault="00D41A46" w:rsidP="00E55F1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11BF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uration of 28 days (Reference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24 [1823</w:t>
            </w:r>
            <w:r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825]</w:t>
            </w:r>
          </w:p>
        </w:tc>
        <w:tc>
          <w:tcPr>
            <w:tcW w:w="3154" w:type="dxa"/>
            <w:vAlign w:val="bottom"/>
          </w:tcPr>
          <w:p w:rsidR="00D41A46" w:rsidRPr="00D11A15" w:rsidRDefault="002E19C6" w:rsidP="002E19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1 608</w:t>
            </w:r>
            <w:r w:rsidR="00D41A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1 607</w:t>
            </w:r>
            <w:r w:rsidR="00D41A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D41A46"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="00D41A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1 610</w:t>
            </w:r>
            <w:r w:rsidR="00D41A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]</w:t>
            </w:r>
          </w:p>
        </w:tc>
      </w:tr>
      <w:tr w:rsidR="00D41A46" w:rsidRPr="00B96B2C" w:rsidTr="004F6128">
        <w:trPr>
          <w:trHeight w:val="660"/>
        </w:trPr>
        <w:tc>
          <w:tcPr>
            <w:tcW w:w="1838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D11A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Female</w:t>
            </w:r>
          </w:p>
        </w:tc>
        <w:tc>
          <w:tcPr>
            <w:tcW w:w="2835" w:type="dxa"/>
            <w:vAlign w:val="bottom"/>
          </w:tcPr>
          <w:p w:rsidR="00D41A46" w:rsidRPr="00D11A15" w:rsidRDefault="00D41A46" w:rsidP="00E55F1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uration of 84 day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41A46" w:rsidRPr="00D11A15" w:rsidRDefault="00D41A46" w:rsidP="00E55F1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173 [6169 – 6177]</w:t>
            </w:r>
          </w:p>
        </w:tc>
        <w:tc>
          <w:tcPr>
            <w:tcW w:w="3154" w:type="dxa"/>
            <w:vAlign w:val="bottom"/>
          </w:tcPr>
          <w:p w:rsidR="00D41A46" w:rsidRPr="00D11A15" w:rsidRDefault="002E19C6" w:rsidP="002E19C6">
            <w:pPr>
              <w:spacing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28 920 </w:t>
            </w:r>
            <w:r w:rsidR="00D41A46"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8 916</w:t>
            </w:r>
            <w:r w:rsidR="00D41A46"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8 924</w:t>
            </w:r>
            <w:r w:rsidR="00D41A46" w:rsidRPr="00D11A1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]</w:t>
            </w:r>
          </w:p>
        </w:tc>
      </w:tr>
      <w:tr w:rsidR="00D41A46" w:rsidRPr="00B96B2C" w:rsidTr="004F6128">
        <w:trPr>
          <w:trHeight w:val="138"/>
        </w:trPr>
        <w:tc>
          <w:tcPr>
            <w:tcW w:w="1838" w:type="dxa"/>
            <w:shd w:val="clear" w:color="auto" w:fill="auto"/>
            <w:noWrap/>
            <w:vAlign w:val="bottom"/>
          </w:tcPr>
          <w:p w:rsidR="00D41A46" w:rsidRPr="00B96B2C" w:rsidRDefault="00D41A46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B96B2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Male</w:t>
            </w:r>
          </w:p>
        </w:tc>
        <w:tc>
          <w:tcPr>
            <w:tcW w:w="2835" w:type="dxa"/>
            <w:vAlign w:val="bottom"/>
          </w:tcPr>
          <w:p w:rsidR="00D41A46" w:rsidRPr="00B96B2C" w:rsidRDefault="00D41A46" w:rsidP="00E55F1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96B2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uration of 84 day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D41A46" w:rsidRPr="00B96B2C" w:rsidRDefault="00D41A46" w:rsidP="00E55F1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244 [5241 – 5248]</w:t>
            </w:r>
          </w:p>
        </w:tc>
        <w:tc>
          <w:tcPr>
            <w:tcW w:w="3154" w:type="dxa"/>
            <w:vAlign w:val="bottom"/>
          </w:tcPr>
          <w:p w:rsidR="00D41A46" w:rsidRPr="00B96B2C" w:rsidRDefault="002E19C6" w:rsidP="002E19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5 028</w:t>
            </w:r>
            <w:r w:rsidR="00D41A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5 025</w:t>
            </w:r>
            <w:r w:rsidR="00D41A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5 032</w:t>
            </w:r>
            <w:r w:rsidR="00D41A4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]</w:t>
            </w:r>
          </w:p>
        </w:tc>
      </w:tr>
      <w:tr w:rsidR="00FE3528" w:rsidRPr="00B96B2C" w:rsidTr="004F6128">
        <w:trPr>
          <w:trHeight w:val="138"/>
        </w:trPr>
        <w:tc>
          <w:tcPr>
            <w:tcW w:w="1838" w:type="dxa"/>
            <w:shd w:val="clear" w:color="auto" w:fill="auto"/>
            <w:noWrap/>
            <w:vAlign w:val="bottom"/>
          </w:tcPr>
          <w:p w:rsidR="00FE3528" w:rsidRPr="00E10CBC" w:rsidRDefault="00FE3528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E10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Female</w:t>
            </w:r>
          </w:p>
        </w:tc>
        <w:tc>
          <w:tcPr>
            <w:tcW w:w="2835" w:type="dxa"/>
            <w:vAlign w:val="bottom"/>
          </w:tcPr>
          <w:p w:rsidR="00FE3528" w:rsidRPr="00E10CBC" w:rsidRDefault="00FE3528" w:rsidP="00E55F1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0C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uration of 140 day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E3528" w:rsidRPr="00E10CBC" w:rsidRDefault="00BE4BC0" w:rsidP="00E55F1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0C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198 [10192 -10</w:t>
            </w:r>
            <w:r w:rsidR="00F50BB7" w:rsidRPr="00E10C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E10C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5]</w:t>
            </w:r>
          </w:p>
        </w:tc>
        <w:tc>
          <w:tcPr>
            <w:tcW w:w="3154" w:type="dxa"/>
            <w:vAlign w:val="bottom"/>
          </w:tcPr>
          <w:p w:rsidR="00FE3528" w:rsidRPr="00E10CBC" w:rsidRDefault="00BE4BC0" w:rsidP="002E19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0C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2 946 [432</w:t>
            </w:r>
            <w:r w:rsidR="00F50BB7" w:rsidRPr="00E10C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939-432 952]</w:t>
            </w:r>
          </w:p>
        </w:tc>
      </w:tr>
      <w:tr w:rsidR="00FE3528" w:rsidRPr="00B96B2C" w:rsidTr="004F6128">
        <w:trPr>
          <w:trHeight w:val="138"/>
        </w:trPr>
        <w:tc>
          <w:tcPr>
            <w:tcW w:w="1838" w:type="dxa"/>
            <w:shd w:val="clear" w:color="auto" w:fill="auto"/>
            <w:noWrap/>
            <w:vAlign w:val="bottom"/>
          </w:tcPr>
          <w:p w:rsidR="00FE3528" w:rsidRPr="00E10CBC" w:rsidRDefault="00FE3528" w:rsidP="00E55F1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E10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fr-FR"/>
              </w:rPr>
              <w:t>Male</w:t>
            </w:r>
          </w:p>
        </w:tc>
        <w:tc>
          <w:tcPr>
            <w:tcW w:w="2835" w:type="dxa"/>
            <w:vAlign w:val="bottom"/>
          </w:tcPr>
          <w:p w:rsidR="00FE3528" w:rsidRPr="00E10CBC" w:rsidRDefault="00FE3528" w:rsidP="00E55F1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0C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uration of 140 day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FE3528" w:rsidRPr="00E10CBC" w:rsidRDefault="00BE4BC0" w:rsidP="00E55F1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0C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664 [8658-8670]</w:t>
            </w:r>
          </w:p>
        </w:tc>
        <w:tc>
          <w:tcPr>
            <w:tcW w:w="3154" w:type="dxa"/>
            <w:vAlign w:val="bottom"/>
          </w:tcPr>
          <w:p w:rsidR="00FE3528" w:rsidRPr="00E10CBC" w:rsidRDefault="00BE4BC0" w:rsidP="002E19C6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10C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8 448 [</w:t>
            </w:r>
            <w:r w:rsidR="00F50BB7" w:rsidRPr="00E10CB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8 443- 568 454]</w:t>
            </w:r>
          </w:p>
        </w:tc>
      </w:tr>
    </w:tbl>
    <w:p w:rsidR="00D41A46" w:rsidRDefault="00D41A46" w:rsidP="00D41A46">
      <w:pPr>
        <w:spacing w:line="480" w:lineRule="auto"/>
        <w:jc w:val="both"/>
        <w:rPr>
          <w:sz w:val="24"/>
          <w:szCs w:val="24"/>
          <w:lang w:val="en-GB"/>
        </w:rPr>
      </w:pPr>
    </w:p>
    <w:p w:rsidR="008500CB" w:rsidRDefault="008500CB"/>
    <w:sectPr w:rsidR="008500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A46"/>
    <w:rsid w:val="002E19C6"/>
    <w:rsid w:val="004338F1"/>
    <w:rsid w:val="004F6128"/>
    <w:rsid w:val="005A4DF0"/>
    <w:rsid w:val="008500CB"/>
    <w:rsid w:val="008D72FA"/>
    <w:rsid w:val="00B36BE6"/>
    <w:rsid w:val="00BD3910"/>
    <w:rsid w:val="00BE4BC0"/>
    <w:rsid w:val="00C818CA"/>
    <w:rsid w:val="00CB3830"/>
    <w:rsid w:val="00D41A46"/>
    <w:rsid w:val="00E10CBC"/>
    <w:rsid w:val="00EC4E20"/>
    <w:rsid w:val="00F50BB7"/>
    <w:rsid w:val="00F756DC"/>
    <w:rsid w:val="00FE3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464EC"/>
  <w15:chartTrackingRefBased/>
  <w15:docId w15:val="{3CBA7876-F7CE-438E-A736-7BF26684B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A4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EF Romana</dc:creator>
  <cp:keywords/>
  <dc:description/>
  <cp:lastModifiedBy>HANEEF Romana</cp:lastModifiedBy>
  <cp:revision>5</cp:revision>
  <dcterms:created xsi:type="dcterms:W3CDTF">2022-09-16T13:14:00Z</dcterms:created>
  <dcterms:modified xsi:type="dcterms:W3CDTF">2022-10-06T14:59:00Z</dcterms:modified>
</cp:coreProperties>
</file>